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ED4" w:rsidRPr="00C75E23" w:rsidRDefault="003A6ED4" w:rsidP="00A74DE9">
      <w:pPr>
        <w:spacing w:line="480" w:lineRule="auto"/>
        <w:jc w:val="both"/>
        <w:rPr>
          <w:b/>
          <w:sz w:val="28"/>
          <w:szCs w:val="28"/>
          <w:lang w:val="en-GB"/>
        </w:rPr>
      </w:pPr>
      <w:r w:rsidRPr="00C75E23">
        <w:rPr>
          <w:b/>
          <w:sz w:val="28"/>
          <w:szCs w:val="28"/>
          <w:lang w:val="en-GB"/>
        </w:rPr>
        <w:t>Original papers (research article)</w:t>
      </w:r>
    </w:p>
    <w:p w:rsidR="00CF4D7D" w:rsidRPr="00C75E23" w:rsidRDefault="00CF4D7D" w:rsidP="00A74DE9">
      <w:pPr>
        <w:spacing w:line="480" w:lineRule="auto"/>
        <w:jc w:val="both"/>
        <w:rPr>
          <w:b/>
          <w:lang w:val="en-GB"/>
        </w:rPr>
      </w:pPr>
      <w:r w:rsidRPr="00C75E23">
        <w:rPr>
          <w:b/>
          <w:lang w:val="en-GB"/>
        </w:rPr>
        <w:t xml:space="preserve">Manuscript Title: </w:t>
      </w:r>
    </w:p>
    <w:p w:rsidR="00CF4D7D" w:rsidRPr="00C75E23" w:rsidRDefault="00CF4D7D" w:rsidP="00A74DE9">
      <w:pPr>
        <w:spacing w:line="480" w:lineRule="auto"/>
        <w:jc w:val="both"/>
        <w:rPr>
          <w:b/>
          <w:sz w:val="28"/>
          <w:szCs w:val="28"/>
          <w:lang w:val="en-GB"/>
        </w:rPr>
      </w:pPr>
      <w:r w:rsidRPr="00C75E23">
        <w:rPr>
          <w:b/>
          <w:sz w:val="28"/>
          <w:szCs w:val="28"/>
          <w:lang w:val="en-GB"/>
        </w:rPr>
        <w:t>Conditioned medium produced by fibroblasts cultured in low oxygen pressure allows formation of highly structured capillary-like networks in fibrin gels.</w:t>
      </w:r>
    </w:p>
    <w:p w:rsidR="007D45AE" w:rsidRPr="00C75E23" w:rsidRDefault="003A6ED4" w:rsidP="009D7874">
      <w:pPr>
        <w:spacing w:line="480" w:lineRule="auto"/>
        <w:jc w:val="both"/>
        <w:rPr>
          <w:b/>
          <w:i/>
          <w:lang w:val="en-GB"/>
        </w:rPr>
      </w:pPr>
      <w:r w:rsidRPr="00C75E23">
        <w:rPr>
          <w:b/>
          <w:i/>
          <w:lang w:val="en-GB"/>
        </w:rPr>
        <w:t>Short Title: conditioned medium in hypoxia allows angiogenesis in fibrin gels.</w:t>
      </w:r>
    </w:p>
    <w:p w:rsidR="003A6ED4" w:rsidRPr="00C75E23" w:rsidRDefault="003A6ED4" w:rsidP="009D7874">
      <w:pPr>
        <w:spacing w:line="480" w:lineRule="auto"/>
        <w:jc w:val="both"/>
        <w:rPr>
          <w:b/>
          <w:lang w:val="en-GB"/>
        </w:rPr>
      </w:pPr>
    </w:p>
    <w:p w:rsidR="00CF4D7D" w:rsidRPr="00C75E23" w:rsidRDefault="00CF4D7D" w:rsidP="009D7874">
      <w:pPr>
        <w:spacing w:line="480" w:lineRule="auto"/>
        <w:jc w:val="both"/>
        <w:rPr>
          <w:lang w:val="en-GB"/>
        </w:rPr>
      </w:pPr>
      <w:r w:rsidRPr="00C75E23">
        <w:rPr>
          <w:b/>
          <w:lang w:val="en-GB"/>
        </w:rPr>
        <w:t>Authors:</w:t>
      </w:r>
      <w:r w:rsidRPr="00C75E23">
        <w:rPr>
          <w:lang w:val="en-GB"/>
        </w:rPr>
        <w:t xml:space="preserve"> Christophe Caneparo M.Sc. </w:t>
      </w:r>
      <w:r w:rsidRPr="00C75E23">
        <w:rPr>
          <w:vertAlign w:val="superscript"/>
          <w:lang w:val="en-GB"/>
        </w:rPr>
        <w:t>1</w:t>
      </w:r>
      <w:r w:rsidRPr="00C75E23">
        <w:rPr>
          <w:lang w:val="en-GB"/>
        </w:rPr>
        <w:t xml:space="preserve">, Clément Baratange M.Sc. </w:t>
      </w:r>
      <w:r w:rsidRPr="00C75E23">
        <w:rPr>
          <w:vertAlign w:val="superscript"/>
          <w:lang w:val="en-GB"/>
        </w:rPr>
        <w:t>1,2</w:t>
      </w:r>
      <w:r w:rsidR="00906408" w:rsidRPr="00C75E23">
        <w:rPr>
          <w:vertAlign w:val="superscript"/>
          <w:lang w:val="en-GB"/>
        </w:rPr>
        <w:t>,§</w:t>
      </w:r>
      <w:r w:rsidRPr="00C75E23">
        <w:rPr>
          <w:lang w:val="en-GB"/>
        </w:rPr>
        <w:t>, Stéphane Chabaud, Ph.D.</w:t>
      </w:r>
      <w:r w:rsidRPr="00C75E23">
        <w:rPr>
          <w:vertAlign w:val="superscript"/>
          <w:lang w:val="en-GB"/>
        </w:rPr>
        <w:t xml:space="preserve"> 1</w:t>
      </w:r>
      <w:r w:rsidR="00A87E85" w:rsidRPr="00C75E23">
        <w:rPr>
          <w:vertAlign w:val="superscript"/>
          <w:lang w:val="en-GB"/>
        </w:rPr>
        <w:t>,*</w:t>
      </w:r>
      <w:r w:rsidRPr="00C75E23">
        <w:rPr>
          <w:lang w:val="en-GB"/>
        </w:rPr>
        <w:t>,</w:t>
      </w:r>
      <w:r w:rsidRPr="00C75E23">
        <w:rPr>
          <w:vertAlign w:val="superscript"/>
          <w:lang w:val="en-GB"/>
        </w:rPr>
        <w:t xml:space="preserve"> </w:t>
      </w:r>
      <w:r w:rsidRPr="00C75E23">
        <w:rPr>
          <w:lang w:val="en-GB"/>
        </w:rPr>
        <w:t>Stéphane Bolduc, M.D.</w:t>
      </w:r>
      <w:r w:rsidRPr="00C75E23">
        <w:rPr>
          <w:vertAlign w:val="superscript"/>
          <w:lang w:val="en-GB"/>
        </w:rPr>
        <w:t xml:space="preserve"> 1, 3</w:t>
      </w:r>
      <w:r w:rsidR="00A87E85" w:rsidRPr="00C75E23">
        <w:rPr>
          <w:vertAlign w:val="superscript"/>
          <w:lang w:val="en-GB"/>
        </w:rPr>
        <w:t>,*</w:t>
      </w:r>
    </w:p>
    <w:p w:rsidR="00CF4D7D" w:rsidRPr="00C75E23" w:rsidRDefault="00CF4D7D" w:rsidP="009D7874">
      <w:pPr>
        <w:spacing w:line="480" w:lineRule="auto"/>
        <w:jc w:val="both"/>
        <w:rPr>
          <w:lang w:val="en-GB"/>
        </w:rPr>
      </w:pPr>
    </w:p>
    <w:p w:rsidR="001321F7" w:rsidRPr="00C75E23" w:rsidRDefault="008552A9">
      <w:pPr>
        <w:rPr>
          <w:lang w:val="en-GB"/>
        </w:rPr>
      </w:pPr>
      <w:r>
        <w:rPr>
          <w:b/>
          <w:lang w:val="en-GB"/>
        </w:rPr>
        <w:t>SUPPLEMENTARY DATA</w:t>
      </w:r>
    </w:p>
    <w:p w:rsidR="001321F7" w:rsidRDefault="001321F7">
      <w:pPr>
        <w:rPr>
          <w:lang w:val="en-GB"/>
        </w:rPr>
      </w:pPr>
    </w:p>
    <w:p w:rsidR="00EA51AD" w:rsidRPr="00EA51AD" w:rsidRDefault="00EA51AD">
      <w:pPr>
        <w:rPr>
          <w:b/>
          <w:lang w:val="en-GB"/>
        </w:rPr>
      </w:pPr>
      <w:r w:rsidRPr="00EA51AD">
        <w:rPr>
          <w:b/>
          <w:lang w:val="en-GB"/>
        </w:rPr>
        <w:t xml:space="preserve">Photographs of membranes from RayBio C-series Human angiogenesis Antibody Array C1000. </w:t>
      </w:r>
    </w:p>
    <w:p w:rsidR="001C2534" w:rsidRDefault="00EA51AD">
      <w:pPr>
        <w:rPr>
          <w:lang w:val="en-GB"/>
        </w:rPr>
      </w:pPr>
      <w:r>
        <w:rPr>
          <w:lang w:val="en-GB"/>
        </w:rPr>
        <w:t>Nomenclature: Fig.S</w:t>
      </w:r>
      <w:r w:rsidRPr="00EA51AD">
        <w:rPr>
          <w:b/>
          <w:lang w:val="en-GB"/>
        </w:rPr>
        <w:t>X</w:t>
      </w:r>
      <w:r>
        <w:rPr>
          <w:lang w:val="en-GB"/>
        </w:rPr>
        <w:t xml:space="preserve"> aah-ang-Y-Zsec; X is the number of the supplementary figure, y is the identification of the membrane (1 for C1</w:t>
      </w:r>
      <w:r w:rsidR="001C2534">
        <w:rPr>
          <w:lang w:val="en-GB"/>
        </w:rPr>
        <w:t xml:space="preserve">, 2 for C2) and Z </w:t>
      </w:r>
      <w:r>
        <w:rPr>
          <w:lang w:val="en-GB"/>
        </w:rPr>
        <w:t>is the exposure time. The first upper three membrane</w:t>
      </w:r>
      <w:r w:rsidR="001C2534">
        <w:rPr>
          <w:lang w:val="en-GB"/>
        </w:rPr>
        <w:t>s</w:t>
      </w:r>
      <w:r>
        <w:rPr>
          <w:lang w:val="en-GB"/>
        </w:rPr>
        <w:t xml:space="preserve"> are </w:t>
      </w:r>
      <w:r w:rsidR="001C2534">
        <w:rPr>
          <w:lang w:val="en-GB"/>
        </w:rPr>
        <w:t>incubated with</w:t>
      </w:r>
      <w:r>
        <w:rPr>
          <w:lang w:val="en-GB"/>
        </w:rPr>
        <w:t xml:space="preserve"> DF-Nx, the first lower three membrane</w:t>
      </w:r>
      <w:r w:rsidR="001C2534">
        <w:rPr>
          <w:lang w:val="en-GB"/>
        </w:rPr>
        <w:t xml:space="preserve">s are incubated with DF-Hx the two last membranes (upper and lower) are incubated with non-conditioned media. </w:t>
      </w:r>
    </w:p>
    <w:p w:rsidR="00EA51AD" w:rsidRDefault="00EA51AD">
      <w:pPr>
        <w:rPr>
          <w:lang w:val="en-GB"/>
        </w:rPr>
      </w:pPr>
      <w:r>
        <w:rPr>
          <w:lang w:val="en-GB"/>
        </w:rPr>
        <w:t xml:space="preserve"> </w:t>
      </w:r>
    </w:p>
    <w:p w:rsidR="00EA51AD" w:rsidRDefault="001C2534">
      <w:pPr>
        <w:rPr>
          <w:lang w:val="en-GB"/>
        </w:rPr>
      </w:pPr>
      <w:r>
        <w:rPr>
          <w:lang w:val="en-GB"/>
        </w:rPr>
        <w:t>Fig.S1 aah-ang-1-8sec</w:t>
      </w:r>
    </w:p>
    <w:p w:rsidR="001C2534" w:rsidRDefault="001C2534">
      <w:pPr>
        <w:rPr>
          <w:lang w:val="en-GB"/>
        </w:rPr>
      </w:pPr>
    </w:p>
    <w:p w:rsidR="001C2534" w:rsidRDefault="001C2534">
      <w:pPr>
        <w:rPr>
          <w:lang w:val="en-GB"/>
        </w:rPr>
      </w:pPr>
    </w:p>
    <w:p w:rsidR="001C2534" w:rsidRDefault="001C2534">
      <w:pPr>
        <w:rPr>
          <w:lang w:val="en-GB"/>
        </w:rPr>
      </w:pPr>
      <w:r>
        <w:rPr>
          <w:lang w:val="en-GB"/>
        </w:rPr>
        <w:t>Fig.S2 aah-ang-1-15sec</w:t>
      </w:r>
    </w:p>
    <w:p w:rsidR="001C2534" w:rsidRDefault="001C2534">
      <w:pPr>
        <w:rPr>
          <w:lang w:val="en-GB"/>
        </w:rPr>
      </w:pPr>
    </w:p>
    <w:p w:rsidR="001C2534" w:rsidRDefault="001C2534">
      <w:pPr>
        <w:rPr>
          <w:lang w:val="en-GB"/>
        </w:rPr>
      </w:pPr>
    </w:p>
    <w:p w:rsidR="001C2534" w:rsidRDefault="001C2534">
      <w:pPr>
        <w:rPr>
          <w:lang w:val="en-GB"/>
        </w:rPr>
      </w:pPr>
      <w:r>
        <w:rPr>
          <w:lang w:val="en-GB"/>
        </w:rPr>
        <w:t>Fig.S3 aah-ang-1-30sec</w:t>
      </w:r>
    </w:p>
    <w:p w:rsidR="001C2534" w:rsidRDefault="001C2534">
      <w:pPr>
        <w:rPr>
          <w:lang w:val="en-GB"/>
        </w:rPr>
      </w:pPr>
    </w:p>
    <w:p w:rsidR="001C2534" w:rsidRDefault="001C2534">
      <w:pPr>
        <w:rPr>
          <w:lang w:val="en-GB"/>
        </w:rPr>
      </w:pPr>
    </w:p>
    <w:p w:rsidR="001C2534" w:rsidRDefault="001C2534">
      <w:pPr>
        <w:rPr>
          <w:lang w:val="en-GB"/>
        </w:rPr>
      </w:pPr>
      <w:r>
        <w:rPr>
          <w:lang w:val="en-GB"/>
        </w:rPr>
        <w:t>Fig.S4 aah-ang-1-60sec</w:t>
      </w:r>
    </w:p>
    <w:p w:rsidR="001C2534" w:rsidRDefault="001C2534">
      <w:pPr>
        <w:rPr>
          <w:lang w:val="en-GB"/>
        </w:rPr>
      </w:pPr>
    </w:p>
    <w:p w:rsidR="001C2534" w:rsidRDefault="001C2534">
      <w:pPr>
        <w:rPr>
          <w:lang w:val="en-GB"/>
        </w:rPr>
      </w:pPr>
    </w:p>
    <w:p w:rsidR="001C2534" w:rsidRDefault="001C2534">
      <w:pPr>
        <w:rPr>
          <w:lang w:val="en-GB"/>
        </w:rPr>
      </w:pPr>
      <w:r>
        <w:rPr>
          <w:lang w:val="en-GB"/>
        </w:rPr>
        <w:t>Fig.S5 aah-ang-1-120sec</w:t>
      </w:r>
    </w:p>
    <w:p w:rsidR="001C2534" w:rsidRDefault="001C2534">
      <w:pPr>
        <w:rPr>
          <w:lang w:val="en-GB"/>
        </w:rPr>
      </w:pPr>
    </w:p>
    <w:p w:rsidR="001C2534" w:rsidRDefault="001C2534">
      <w:pPr>
        <w:rPr>
          <w:lang w:val="en-GB"/>
        </w:rPr>
      </w:pPr>
    </w:p>
    <w:p w:rsidR="001C2534" w:rsidRDefault="001C2534">
      <w:pPr>
        <w:rPr>
          <w:lang w:val="en-GB"/>
        </w:rPr>
      </w:pPr>
      <w:r>
        <w:rPr>
          <w:lang w:val="en-GB"/>
        </w:rPr>
        <w:t>Fig.S6 aah-ang-</w:t>
      </w:r>
      <w:r w:rsidR="00B72742">
        <w:rPr>
          <w:lang w:val="en-GB"/>
        </w:rPr>
        <w:t>1-240sec</w:t>
      </w:r>
    </w:p>
    <w:p w:rsidR="00B72742" w:rsidRDefault="00B72742">
      <w:pPr>
        <w:rPr>
          <w:lang w:val="en-GB"/>
        </w:rPr>
      </w:pPr>
    </w:p>
    <w:p w:rsidR="00B72742" w:rsidRDefault="00B72742">
      <w:pPr>
        <w:rPr>
          <w:lang w:val="en-GB"/>
        </w:rPr>
      </w:pPr>
    </w:p>
    <w:p w:rsidR="00B72742" w:rsidRDefault="00B72742">
      <w:pPr>
        <w:rPr>
          <w:lang w:val="en-GB"/>
        </w:rPr>
      </w:pPr>
      <w:r>
        <w:rPr>
          <w:lang w:val="en-GB"/>
        </w:rPr>
        <w:lastRenderedPageBreak/>
        <w:t>Fig.S7 aah-ang-2-10sec</w:t>
      </w:r>
    </w:p>
    <w:p w:rsidR="00B72742" w:rsidRDefault="00B72742">
      <w:pPr>
        <w:rPr>
          <w:lang w:val="en-GB"/>
        </w:rPr>
      </w:pPr>
    </w:p>
    <w:p w:rsidR="00B72742" w:rsidRDefault="00B72742">
      <w:pPr>
        <w:rPr>
          <w:lang w:val="en-GB"/>
        </w:rPr>
      </w:pPr>
    </w:p>
    <w:p w:rsidR="00B72742" w:rsidRDefault="00B72742">
      <w:pPr>
        <w:rPr>
          <w:lang w:val="en-GB"/>
        </w:rPr>
      </w:pPr>
      <w:r>
        <w:rPr>
          <w:lang w:val="en-GB"/>
        </w:rPr>
        <w:t>Fig.S8 aah-ang-2-30sec</w:t>
      </w:r>
    </w:p>
    <w:p w:rsidR="00B72742" w:rsidRDefault="00B72742">
      <w:pPr>
        <w:rPr>
          <w:lang w:val="en-GB"/>
        </w:rPr>
      </w:pPr>
    </w:p>
    <w:p w:rsidR="00B72742" w:rsidRDefault="00B72742">
      <w:pPr>
        <w:rPr>
          <w:lang w:val="en-GB"/>
        </w:rPr>
      </w:pPr>
    </w:p>
    <w:p w:rsidR="00B72742" w:rsidRDefault="00B72742">
      <w:pPr>
        <w:rPr>
          <w:lang w:val="en-GB"/>
        </w:rPr>
      </w:pPr>
      <w:r>
        <w:rPr>
          <w:lang w:val="en-GB"/>
        </w:rPr>
        <w:t>Fig.S9 aah-ang-2-60sec</w:t>
      </w:r>
    </w:p>
    <w:p w:rsidR="00B72742" w:rsidRDefault="00B72742">
      <w:pPr>
        <w:rPr>
          <w:lang w:val="en-GB"/>
        </w:rPr>
      </w:pPr>
    </w:p>
    <w:p w:rsidR="00B72742" w:rsidRDefault="00B72742">
      <w:pPr>
        <w:rPr>
          <w:lang w:val="en-GB"/>
        </w:rPr>
      </w:pPr>
    </w:p>
    <w:p w:rsidR="00B72742" w:rsidRDefault="00B72742">
      <w:pPr>
        <w:rPr>
          <w:lang w:val="en-GB"/>
        </w:rPr>
      </w:pPr>
      <w:r>
        <w:rPr>
          <w:lang w:val="en-GB"/>
        </w:rPr>
        <w:t>Fig.S10 aah-ang-2-120sec</w:t>
      </w:r>
    </w:p>
    <w:p w:rsidR="00B72742" w:rsidRDefault="00B72742">
      <w:pPr>
        <w:rPr>
          <w:lang w:val="en-GB"/>
        </w:rPr>
      </w:pPr>
    </w:p>
    <w:p w:rsidR="00B72742" w:rsidRDefault="00B72742">
      <w:pPr>
        <w:rPr>
          <w:lang w:val="en-GB"/>
        </w:rPr>
      </w:pPr>
    </w:p>
    <w:p w:rsidR="00B72742" w:rsidRPr="00C75E23" w:rsidRDefault="00B72742">
      <w:pPr>
        <w:rPr>
          <w:lang w:val="en-GB"/>
        </w:rPr>
      </w:pPr>
      <w:r>
        <w:rPr>
          <w:lang w:val="en-GB"/>
        </w:rPr>
        <w:t>Fig.S11 aah-ang-2-240sec</w:t>
      </w:r>
    </w:p>
    <w:sectPr w:rsidR="00B72742" w:rsidRPr="00C75E23" w:rsidSect="007D45AE">
      <w:footerReference w:type="default" r:id="rId8"/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9311D1D" w15:done="0"/>
  <w15:commentEx w15:paraId="2C36A605" w15:done="0"/>
  <w15:commentEx w15:paraId="478BE868" w15:done="0"/>
  <w15:commentEx w15:paraId="5D5FA869" w15:done="0"/>
  <w15:commentEx w15:paraId="39CC9AB0" w15:done="0"/>
  <w15:commentEx w15:paraId="795723E8" w15:done="0"/>
  <w15:commentEx w15:paraId="1F09708C" w15:done="0"/>
  <w15:commentEx w15:paraId="482F68AD" w15:done="0"/>
  <w15:commentEx w15:paraId="5DCF8911" w15:done="0"/>
  <w15:commentEx w15:paraId="7DCA314E" w15:done="0"/>
  <w15:commentEx w15:paraId="50D27F43" w15:done="0"/>
  <w15:commentEx w15:paraId="366905FB" w15:done="0"/>
  <w15:commentEx w15:paraId="3AF8F5EB" w15:done="0"/>
  <w15:commentEx w15:paraId="1F89E619" w15:done="0"/>
  <w15:commentEx w15:paraId="6275F1D1" w15:done="0"/>
  <w15:commentEx w15:paraId="6B17EF63" w15:done="0"/>
  <w15:commentEx w15:paraId="5A2FF725" w15:done="0"/>
  <w15:commentEx w15:paraId="4C80F985" w15:done="0"/>
  <w15:commentEx w15:paraId="397C5000" w15:done="0"/>
  <w15:commentEx w15:paraId="37B9E094" w15:done="0"/>
  <w15:commentEx w15:paraId="60A58C7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311D1D" w16cid:durableId="214EAA5F"/>
  <w16cid:commentId w16cid:paraId="2C36A605" w16cid:durableId="214EAA98"/>
  <w16cid:commentId w16cid:paraId="478BE868" w16cid:durableId="214EAB29"/>
  <w16cid:commentId w16cid:paraId="5D5FA869" w16cid:durableId="214EABED"/>
  <w16cid:commentId w16cid:paraId="39CC9AB0" w16cid:durableId="214EAD76"/>
  <w16cid:commentId w16cid:paraId="795723E8" w16cid:durableId="214EAE7C"/>
  <w16cid:commentId w16cid:paraId="1F09708C" w16cid:durableId="214EB024"/>
  <w16cid:commentId w16cid:paraId="482F68AD" w16cid:durableId="214EB036"/>
  <w16cid:commentId w16cid:paraId="5DCF8911" w16cid:durableId="214EB05F"/>
  <w16cid:commentId w16cid:paraId="7DCA314E" w16cid:durableId="214EB075"/>
  <w16cid:commentId w16cid:paraId="50D27F43" w16cid:durableId="214EB277"/>
  <w16cid:commentId w16cid:paraId="366905FB" w16cid:durableId="214EB2AA"/>
  <w16cid:commentId w16cid:paraId="3AF8F5EB" w16cid:durableId="214EBC74"/>
  <w16cid:commentId w16cid:paraId="1F89E619" w16cid:durableId="214EBF5C"/>
  <w16cid:commentId w16cid:paraId="6275F1D1" w16cid:durableId="214EB628"/>
  <w16cid:commentId w16cid:paraId="6B17EF63" w16cid:durableId="214EBA19"/>
  <w16cid:commentId w16cid:paraId="5A2FF725" w16cid:durableId="214EBA62"/>
  <w16cid:commentId w16cid:paraId="4C80F985" w16cid:durableId="214EBA97"/>
  <w16cid:commentId w16cid:paraId="397C5000" w16cid:durableId="214EBAAB"/>
  <w16cid:commentId w16cid:paraId="37B9E094" w16cid:durableId="214EBADB"/>
  <w16cid:commentId w16cid:paraId="60A58C7F" w16cid:durableId="214EBB1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2A55" w:rsidRDefault="00292A55" w:rsidP="00152AA0">
      <w:r>
        <w:separator/>
      </w:r>
    </w:p>
  </w:endnote>
  <w:endnote w:type="continuationSeparator" w:id="0">
    <w:p w:rsidR="00292A55" w:rsidRDefault="00292A55" w:rsidP="00152A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07286"/>
      <w:docPartObj>
        <w:docPartGallery w:val="Page Numbers (Bottom of Page)"/>
        <w:docPartUnique/>
      </w:docPartObj>
    </w:sdtPr>
    <w:sdtContent>
      <w:p w:rsidR="00C06DB8" w:rsidRDefault="00893BB6">
        <w:pPr>
          <w:pStyle w:val="Pieddepage"/>
          <w:jc w:val="right"/>
        </w:pPr>
        <w:fldSimple w:instr=" PAGE   \* MERGEFORMAT ">
          <w:r w:rsidR="00EC2DCC">
            <w:rPr>
              <w:noProof/>
            </w:rPr>
            <w:t>1</w:t>
          </w:r>
        </w:fldSimple>
      </w:p>
    </w:sdtContent>
  </w:sdt>
  <w:p w:rsidR="00C06DB8" w:rsidRDefault="00C06DB8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2A55" w:rsidRDefault="00292A55" w:rsidP="00152AA0">
      <w:r>
        <w:separator/>
      </w:r>
    </w:p>
  </w:footnote>
  <w:footnote w:type="continuationSeparator" w:id="0">
    <w:p w:rsidR="00292A55" w:rsidRDefault="00292A55" w:rsidP="00152AA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4C6AB4"/>
    <w:multiLevelType w:val="hybridMultilevel"/>
    <w:tmpl w:val="71BE0122"/>
    <w:lvl w:ilvl="0" w:tplc="0E6213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1B7E75"/>
    <w:multiLevelType w:val="multilevel"/>
    <w:tmpl w:val="1D0CD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76AB473F"/>
    <w:multiLevelType w:val="multilevel"/>
    <w:tmpl w:val="F98E7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embedSystemFonts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zfrxvxv9pvdqe2fs6vrtez5e9a9s9x2p2t&quot;&gt;ScientificReportsCaneparo201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9D7874"/>
    <w:rsid w:val="0001582D"/>
    <w:rsid w:val="000251D3"/>
    <w:rsid w:val="00027FFE"/>
    <w:rsid w:val="00031028"/>
    <w:rsid w:val="0003151E"/>
    <w:rsid w:val="00032481"/>
    <w:rsid w:val="000D7E4A"/>
    <w:rsid w:val="00107C75"/>
    <w:rsid w:val="00111F5A"/>
    <w:rsid w:val="00113095"/>
    <w:rsid w:val="00113D0B"/>
    <w:rsid w:val="00115195"/>
    <w:rsid w:val="00122FAE"/>
    <w:rsid w:val="00125800"/>
    <w:rsid w:val="00130082"/>
    <w:rsid w:val="001321F7"/>
    <w:rsid w:val="00143BE8"/>
    <w:rsid w:val="00152AA0"/>
    <w:rsid w:val="00166B74"/>
    <w:rsid w:val="00166E1F"/>
    <w:rsid w:val="001745BF"/>
    <w:rsid w:val="00176982"/>
    <w:rsid w:val="00177DEB"/>
    <w:rsid w:val="001845C3"/>
    <w:rsid w:val="00190198"/>
    <w:rsid w:val="001A27F4"/>
    <w:rsid w:val="001B2329"/>
    <w:rsid w:val="001C2534"/>
    <w:rsid w:val="001C579C"/>
    <w:rsid w:val="001D436C"/>
    <w:rsid w:val="001E6BDE"/>
    <w:rsid w:val="001F43B8"/>
    <w:rsid w:val="001F65CB"/>
    <w:rsid w:val="002068ED"/>
    <w:rsid w:val="0023257D"/>
    <w:rsid w:val="00242EE8"/>
    <w:rsid w:val="00250F91"/>
    <w:rsid w:val="00253ED0"/>
    <w:rsid w:val="00261F14"/>
    <w:rsid w:val="0026367F"/>
    <w:rsid w:val="00264C4D"/>
    <w:rsid w:val="002865EA"/>
    <w:rsid w:val="00290347"/>
    <w:rsid w:val="00291182"/>
    <w:rsid w:val="00292A55"/>
    <w:rsid w:val="002A4B84"/>
    <w:rsid w:val="002C0602"/>
    <w:rsid w:val="002C77C2"/>
    <w:rsid w:val="002D578A"/>
    <w:rsid w:val="002E0E1B"/>
    <w:rsid w:val="002F3B6A"/>
    <w:rsid w:val="0031056A"/>
    <w:rsid w:val="00323225"/>
    <w:rsid w:val="003258DD"/>
    <w:rsid w:val="00341BC6"/>
    <w:rsid w:val="00341FE5"/>
    <w:rsid w:val="00344F6D"/>
    <w:rsid w:val="00351026"/>
    <w:rsid w:val="00362482"/>
    <w:rsid w:val="003A1EAA"/>
    <w:rsid w:val="003A6ED4"/>
    <w:rsid w:val="003C1551"/>
    <w:rsid w:val="003C39AD"/>
    <w:rsid w:val="003D626E"/>
    <w:rsid w:val="003F4D25"/>
    <w:rsid w:val="004110A9"/>
    <w:rsid w:val="00426E21"/>
    <w:rsid w:val="004358C9"/>
    <w:rsid w:val="00440291"/>
    <w:rsid w:val="004474B0"/>
    <w:rsid w:val="00452A10"/>
    <w:rsid w:val="004649F7"/>
    <w:rsid w:val="00496FA2"/>
    <w:rsid w:val="004A7E80"/>
    <w:rsid w:val="004C6E25"/>
    <w:rsid w:val="004D71CF"/>
    <w:rsid w:val="004E1E26"/>
    <w:rsid w:val="004F406A"/>
    <w:rsid w:val="00503AE2"/>
    <w:rsid w:val="005143AF"/>
    <w:rsid w:val="00515351"/>
    <w:rsid w:val="005300EB"/>
    <w:rsid w:val="00530D83"/>
    <w:rsid w:val="00532CB4"/>
    <w:rsid w:val="00563387"/>
    <w:rsid w:val="0057460D"/>
    <w:rsid w:val="00593BFF"/>
    <w:rsid w:val="00594F59"/>
    <w:rsid w:val="005B2E52"/>
    <w:rsid w:val="005B457B"/>
    <w:rsid w:val="005C0717"/>
    <w:rsid w:val="005D260F"/>
    <w:rsid w:val="005D6CF3"/>
    <w:rsid w:val="005E38B6"/>
    <w:rsid w:val="005E5C2E"/>
    <w:rsid w:val="005E62C5"/>
    <w:rsid w:val="006030EB"/>
    <w:rsid w:val="0060635F"/>
    <w:rsid w:val="00606B0B"/>
    <w:rsid w:val="006074F9"/>
    <w:rsid w:val="00610579"/>
    <w:rsid w:val="0062006E"/>
    <w:rsid w:val="006328C8"/>
    <w:rsid w:val="00633BC1"/>
    <w:rsid w:val="00653E0B"/>
    <w:rsid w:val="00656F6C"/>
    <w:rsid w:val="006649DA"/>
    <w:rsid w:val="006711D5"/>
    <w:rsid w:val="0069372D"/>
    <w:rsid w:val="006A1943"/>
    <w:rsid w:val="006B0080"/>
    <w:rsid w:val="006B02BC"/>
    <w:rsid w:val="006C25B9"/>
    <w:rsid w:val="006F3311"/>
    <w:rsid w:val="006F5067"/>
    <w:rsid w:val="00706EE2"/>
    <w:rsid w:val="00713F4A"/>
    <w:rsid w:val="00732494"/>
    <w:rsid w:val="007326A4"/>
    <w:rsid w:val="00733D74"/>
    <w:rsid w:val="007426F0"/>
    <w:rsid w:val="00751BAB"/>
    <w:rsid w:val="00756852"/>
    <w:rsid w:val="00760114"/>
    <w:rsid w:val="0076029D"/>
    <w:rsid w:val="0076744D"/>
    <w:rsid w:val="00773413"/>
    <w:rsid w:val="0078073C"/>
    <w:rsid w:val="00782113"/>
    <w:rsid w:val="00786D49"/>
    <w:rsid w:val="007930C8"/>
    <w:rsid w:val="00793725"/>
    <w:rsid w:val="007A0C24"/>
    <w:rsid w:val="007A11AF"/>
    <w:rsid w:val="007A6D6B"/>
    <w:rsid w:val="007B62BD"/>
    <w:rsid w:val="007B6E98"/>
    <w:rsid w:val="007C3C17"/>
    <w:rsid w:val="007D178D"/>
    <w:rsid w:val="007D45AE"/>
    <w:rsid w:val="007D529D"/>
    <w:rsid w:val="007D61BA"/>
    <w:rsid w:val="007E23A9"/>
    <w:rsid w:val="007F7F76"/>
    <w:rsid w:val="00800588"/>
    <w:rsid w:val="0081367D"/>
    <w:rsid w:val="00815E03"/>
    <w:rsid w:val="00820B51"/>
    <w:rsid w:val="00820FE9"/>
    <w:rsid w:val="00826D1F"/>
    <w:rsid w:val="00826DE8"/>
    <w:rsid w:val="00833821"/>
    <w:rsid w:val="00834795"/>
    <w:rsid w:val="00834A42"/>
    <w:rsid w:val="008425D8"/>
    <w:rsid w:val="00843226"/>
    <w:rsid w:val="00845DE1"/>
    <w:rsid w:val="00846030"/>
    <w:rsid w:val="008552A9"/>
    <w:rsid w:val="00856856"/>
    <w:rsid w:val="00861EC1"/>
    <w:rsid w:val="00884F79"/>
    <w:rsid w:val="00893BB6"/>
    <w:rsid w:val="008A6862"/>
    <w:rsid w:val="008B1BBF"/>
    <w:rsid w:val="008C00F3"/>
    <w:rsid w:val="008D34AD"/>
    <w:rsid w:val="008D3A0B"/>
    <w:rsid w:val="008E49F7"/>
    <w:rsid w:val="008E664E"/>
    <w:rsid w:val="00902A65"/>
    <w:rsid w:val="00906408"/>
    <w:rsid w:val="0091258A"/>
    <w:rsid w:val="00916F61"/>
    <w:rsid w:val="00922DC5"/>
    <w:rsid w:val="009714F6"/>
    <w:rsid w:val="0097393B"/>
    <w:rsid w:val="00986C08"/>
    <w:rsid w:val="0099342A"/>
    <w:rsid w:val="00997F97"/>
    <w:rsid w:val="009D5D59"/>
    <w:rsid w:val="009D7874"/>
    <w:rsid w:val="009E0AA9"/>
    <w:rsid w:val="009F0D38"/>
    <w:rsid w:val="00A00CFB"/>
    <w:rsid w:val="00A045DF"/>
    <w:rsid w:val="00A07CA0"/>
    <w:rsid w:val="00A248EC"/>
    <w:rsid w:val="00A3674E"/>
    <w:rsid w:val="00A742F7"/>
    <w:rsid w:val="00A74DE9"/>
    <w:rsid w:val="00A835CB"/>
    <w:rsid w:val="00A87E85"/>
    <w:rsid w:val="00A955AB"/>
    <w:rsid w:val="00A963C0"/>
    <w:rsid w:val="00A975E5"/>
    <w:rsid w:val="00AA2CBD"/>
    <w:rsid w:val="00AB2F0F"/>
    <w:rsid w:val="00AC23ED"/>
    <w:rsid w:val="00AC2628"/>
    <w:rsid w:val="00AC5027"/>
    <w:rsid w:val="00AE22CC"/>
    <w:rsid w:val="00AF358A"/>
    <w:rsid w:val="00B05E9E"/>
    <w:rsid w:val="00B13059"/>
    <w:rsid w:val="00B451CD"/>
    <w:rsid w:val="00B61792"/>
    <w:rsid w:val="00B72742"/>
    <w:rsid w:val="00B80E4A"/>
    <w:rsid w:val="00B81D12"/>
    <w:rsid w:val="00BA4FE7"/>
    <w:rsid w:val="00BB2714"/>
    <w:rsid w:val="00BC22E7"/>
    <w:rsid w:val="00BD06F1"/>
    <w:rsid w:val="00C05C39"/>
    <w:rsid w:val="00C06DB8"/>
    <w:rsid w:val="00C12867"/>
    <w:rsid w:val="00C2301D"/>
    <w:rsid w:val="00C424FC"/>
    <w:rsid w:val="00C4683C"/>
    <w:rsid w:val="00C63151"/>
    <w:rsid w:val="00C71107"/>
    <w:rsid w:val="00C75E23"/>
    <w:rsid w:val="00C77E74"/>
    <w:rsid w:val="00C81E38"/>
    <w:rsid w:val="00C83CB9"/>
    <w:rsid w:val="00CA5B0B"/>
    <w:rsid w:val="00CC20EA"/>
    <w:rsid w:val="00CC4A0D"/>
    <w:rsid w:val="00CD68E9"/>
    <w:rsid w:val="00CE7213"/>
    <w:rsid w:val="00CF4D7D"/>
    <w:rsid w:val="00CF780A"/>
    <w:rsid w:val="00D035D6"/>
    <w:rsid w:val="00D05619"/>
    <w:rsid w:val="00D155DB"/>
    <w:rsid w:val="00D203D1"/>
    <w:rsid w:val="00D23926"/>
    <w:rsid w:val="00D3144B"/>
    <w:rsid w:val="00D316DC"/>
    <w:rsid w:val="00D37C96"/>
    <w:rsid w:val="00D400DF"/>
    <w:rsid w:val="00D66D0F"/>
    <w:rsid w:val="00D70844"/>
    <w:rsid w:val="00D712ED"/>
    <w:rsid w:val="00D76AB6"/>
    <w:rsid w:val="00D80799"/>
    <w:rsid w:val="00D84DDE"/>
    <w:rsid w:val="00D93586"/>
    <w:rsid w:val="00DA526E"/>
    <w:rsid w:val="00DB4066"/>
    <w:rsid w:val="00DB6EA2"/>
    <w:rsid w:val="00DB7E85"/>
    <w:rsid w:val="00DC1F53"/>
    <w:rsid w:val="00DD1860"/>
    <w:rsid w:val="00DE30A0"/>
    <w:rsid w:val="00DE36CF"/>
    <w:rsid w:val="00DE48DA"/>
    <w:rsid w:val="00E00DFB"/>
    <w:rsid w:val="00E011EA"/>
    <w:rsid w:val="00E03949"/>
    <w:rsid w:val="00E06920"/>
    <w:rsid w:val="00E173C5"/>
    <w:rsid w:val="00E224F1"/>
    <w:rsid w:val="00E31CE0"/>
    <w:rsid w:val="00E44030"/>
    <w:rsid w:val="00E509B1"/>
    <w:rsid w:val="00E7217B"/>
    <w:rsid w:val="00E92E26"/>
    <w:rsid w:val="00E94012"/>
    <w:rsid w:val="00EA4551"/>
    <w:rsid w:val="00EA51AD"/>
    <w:rsid w:val="00EB1443"/>
    <w:rsid w:val="00EC2DCC"/>
    <w:rsid w:val="00EC3B97"/>
    <w:rsid w:val="00EC6DF1"/>
    <w:rsid w:val="00ED1254"/>
    <w:rsid w:val="00ED74E5"/>
    <w:rsid w:val="00EE1A0F"/>
    <w:rsid w:val="00F22668"/>
    <w:rsid w:val="00F245F2"/>
    <w:rsid w:val="00F30617"/>
    <w:rsid w:val="00F31832"/>
    <w:rsid w:val="00F36834"/>
    <w:rsid w:val="00F43769"/>
    <w:rsid w:val="00F63250"/>
    <w:rsid w:val="00F670CB"/>
    <w:rsid w:val="00F670EB"/>
    <w:rsid w:val="00F81E4D"/>
    <w:rsid w:val="00F87A00"/>
    <w:rsid w:val="00F96C32"/>
    <w:rsid w:val="00FA609F"/>
    <w:rsid w:val="00FB2A6F"/>
    <w:rsid w:val="00FC26CC"/>
    <w:rsid w:val="00FC3811"/>
    <w:rsid w:val="00FC4648"/>
    <w:rsid w:val="00FD62FB"/>
    <w:rsid w:val="00FE5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fr-CA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Body Text 2" w:unhideWhenUsed="0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HTML Cite" w:unhideWhenUsed="0"/>
    <w:lsdException w:name="Balloon Text" w:unhideWhenUsed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874"/>
    <w:rPr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D7874"/>
    <w:pPr>
      <w:spacing w:before="100" w:beforeAutospacing="1" w:after="100" w:afterAutospacing="1"/>
    </w:pPr>
    <w:rPr>
      <w:lang w:val="fr-FR" w:eastAsia="fr-FR"/>
    </w:rPr>
  </w:style>
  <w:style w:type="character" w:styleId="Lienhypertexte">
    <w:name w:val="Hyperlink"/>
    <w:uiPriority w:val="99"/>
    <w:rsid w:val="009D7874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uiPriority w:val="99"/>
    <w:rsid w:val="009D7874"/>
    <w:pPr>
      <w:spacing w:line="480" w:lineRule="auto"/>
      <w:ind w:right="1"/>
      <w:jc w:val="both"/>
    </w:pPr>
    <w:rPr>
      <w:rFonts w:ascii="Helvetica" w:hAnsi="Helvetica"/>
      <w:lang w:val="en-US" w:eastAsia="fr-FR"/>
    </w:rPr>
  </w:style>
  <w:style w:type="character" w:customStyle="1" w:styleId="Corpsdetexte2Car">
    <w:name w:val="Corps de texte 2 Car"/>
    <w:link w:val="Corpsdetexte2"/>
    <w:uiPriority w:val="99"/>
    <w:rsid w:val="009D7874"/>
    <w:rPr>
      <w:rFonts w:ascii="Helvetica" w:hAnsi="Helvetica" w:cs="Times New Roman"/>
      <w:sz w:val="24"/>
      <w:lang w:val="en-US" w:eastAsia="fr-FR"/>
    </w:rPr>
  </w:style>
  <w:style w:type="paragraph" w:customStyle="1" w:styleId="NormalWeb11">
    <w:name w:val="Normal (Web)11"/>
    <w:basedOn w:val="Normal"/>
    <w:uiPriority w:val="99"/>
    <w:rsid w:val="002C77C2"/>
    <w:pPr>
      <w:spacing w:after="100" w:afterAutospacing="1"/>
    </w:pPr>
    <w:rPr>
      <w:rFonts w:ascii="Arial" w:hAnsi="Arial" w:cs="Arial"/>
      <w:color w:val="333333"/>
      <w:sz w:val="18"/>
      <w:szCs w:val="18"/>
      <w:lang w:val="fr-FR" w:eastAsia="fr-FR"/>
    </w:rPr>
  </w:style>
  <w:style w:type="character" w:styleId="CitationHTML">
    <w:name w:val="HTML Cite"/>
    <w:uiPriority w:val="99"/>
    <w:rsid w:val="00B451CD"/>
    <w:rPr>
      <w:rFonts w:cs="Times New Roman"/>
      <w:i/>
      <w:iCs/>
    </w:rPr>
  </w:style>
  <w:style w:type="character" w:customStyle="1" w:styleId="cs1-lock-free">
    <w:name w:val="cs1-lock-free"/>
    <w:uiPriority w:val="99"/>
    <w:rsid w:val="00B451CD"/>
    <w:rPr>
      <w:rFonts w:cs="Times New Roman"/>
    </w:rPr>
  </w:style>
  <w:style w:type="character" w:customStyle="1" w:styleId="mw-cite-backlink">
    <w:name w:val="mw-cite-backlink"/>
    <w:uiPriority w:val="99"/>
    <w:rsid w:val="00B451CD"/>
    <w:rPr>
      <w:rFonts w:cs="Times New Roman"/>
    </w:rPr>
  </w:style>
  <w:style w:type="character" w:customStyle="1" w:styleId="cite-accessibility-label">
    <w:name w:val="cite-accessibility-label"/>
    <w:uiPriority w:val="99"/>
    <w:rsid w:val="00B451CD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rsid w:val="001745B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745BF"/>
    <w:rPr>
      <w:rFonts w:ascii="Tahoma" w:hAnsi="Tahoma" w:cs="Tahoma"/>
      <w:sz w:val="16"/>
      <w:szCs w:val="16"/>
      <w:lang w:val="fr-CA" w:eastAsia="fr-CA"/>
    </w:rPr>
  </w:style>
  <w:style w:type="paragraph" w:customStyle="1" w:styleId="EndNoteBibliographyTitle">
    <w:name w:val="EndNote Bibliography Title"/>
    <w:basedOn w:val="Normal"/>
    <w:link w:val="EndNoteBibliographyTitleCar"/>
    <w:rsid w:val="00A07CA0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A07CA0"/>
    <w:rPr>
      <w:noProof/>
      <w:sz w:val="24"/>
      <w:szCs w:val="24"/>
      <w:lang w:eastAsia="fr-CA"/>
    </w:rPr>
  </w:style>
  <w:style w:type="paragraph" w:customStyle="1" w:styleId="EndNoteBibliography">
    <w:name w:val="EndNote Bibliography"/>
    <w:basedOn w:val="Normal"/>
    <w:link w:val="EndNoteBibliographyCar"/>
    <w:rsid w:val="00A07CA0"/>
    <w:rPr>
      <w:noProof/>
    </w:rPr>
  </w:style>
  <w:style w:type="character" w:customStyle="1" w:styleId="EndNoteBibliographyCar">
    <w:name w:val="EndNote Bibliography Car"/>
    <w:link w:val="EndNoteBibliography"/>
    <w:rsid w:val="00A07CA0"/>
    <w:rPr>
      <w:noProof/>
      <w:sz w:val="24"/>
      <w:szCs w:val="24"/>
      <w:lang w:eastAsia="fr-CA"/>
    </w:rPr>
  </w:style>
  <w:style w:type="character" w:styleId="Marquedecommentaire">
    <w:name w:val="annotation reference"/>
    <w:uiPriority w:val="99"/>
    <w:semiHidden/>
    <w:unhideWhenUsed/>
    <w:rsid w:val="00C81E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81E38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C81E38"/>
    <w:rPr>
      <w:lang w:val="fr-CA"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1E38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C81E38"/>
    <w:rPr>
      <w:b/>
      <w:bCs/>
      <w:lang w:val="fr-CA" w:eastAsia="fr-CA"/>
    </w:rPr>
  </w:style>
  <w:style w:type="paragraph" w:styleId="En-tte">
    <w:name w:val="header"/>
    <w:basedOn w:val="Normal"/>
    <w:link w:val="En-tteCar"/>
    <w:uiPriority w:val="99"/>
    <w:semiHidden/>
    <w:unhideWhenUsed/>
    <w:rsid w:val="00152AA0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152AA0"/>
    <w:rPr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152AA0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52AA0"/>
    <w:rPr>
      <w:sz w:val="24"/>
      <w:szCs w:val="24"/>
      <w:lang w:eastAsia="fr-CA"/>
    </w:rPr>
  </w:style>
  <w:style w:type="character" w:styleId="lev">
    <w:name w:val="Strong"/>
    <w:basedOn w:val="Policepardfaut"/>
    <w:uiPriority w:val="22"/>
    <w:qFormat/>
    <w:rsid w:val="00633BC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842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07030F-6DCF-4A0E-B600-20B5D72A5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Original article</vt:lpstr>
    </vt:vector>
  </TitlesOfParts>
  <Company>CHA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article</dc:title>
  <dc:creator>extgoulf</dc:creator>
  <cp:lastModifiedBy>Stéphane Chabaud</cp:lastModifiedBy>
  <cp:revision>2</cp:revision>
  <cp:lastPrinted>2019-12-02T17:53:00Z</cp:lastPrinted>
  <dcterms:created xsi:type="dcterms:W3CDTF">2019-12-09T20:09:00Z</dcterms:created>
  <dcterms:modified xsi:type="dcterms:W3CDTF">2019-12-09T20:09:00Z</dcterms:modified>
</cp:coreProperties>
</file>